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77360" w14:textId="77777777" w:rsidR="00363751" w:rsidRDefault="00363751">
      <w:r w:rsidRPr="00363751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0A68B52" wp14:editId="303B9F7B">
                <wp:simplePos x="0" y="0"/>
                <wp:positionH relativeFrom="column">
                  <wp:posOffset>2812</wp:posOffset>
                </wp:positionH>
                <wp:positionV relativeFrom="paragraph">
                  <wp:posOffset>8074</wp:posOffset>
                </wp:positionV>
                <wp:extent cx="5567861" cy="738505"/>
                <wp:effectExtent l="0" t="0" r="0" b="0"/>
                <wp:wrapNone/>
                <wp:docPr id="15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7861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E2EBB8" w14:textId="1284016E" w:rsidR="00363751" w:rsidRPr="00C2251A" w:rsidRDefault="008D3215" w:rsidP="0036375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bookmarkStart w:id="0" w:name="_Hlk133151162"/>
                            <w:bookmarkStart w:id="1" w:name="_Hlk124171715"/>
                            <w:bookmarkStart w:id="2" w:name="_Hlk124171716"/>
                            <w:r w:rsidRPr="00C2251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table </w:t>
                            </w:r>
                            <w:bookmarkEnd w:id="0"/>
                            <w:r w:rsidR="000D5CA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="0020247B" w:rsidRPr="00C2251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20247B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363751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 xml:space="preserve">Product ions from the reaction of short-chain fatty acids </w:t>
                            </w:r>
                            <w:r w:rsidR="00863CC9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 xml:space="preserve">and Lactic acid </w:t>
                            </w:r>
                            <w:r w:rsidR="00363751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>with H</w:t>
                            </w:r>
                            <w:r w:rsidR="00363751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3</w:t>
                            </w:r>
                            <w:r w:rsidR="00363751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>O</w:t>
                            </w:r>
                            <w:r w:rsidR="00363751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r w:rsidR="00363751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>, NO</w:t>
                            </w:r>
                            <w:r w:rsidR="00363751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r w:rsidR="00363751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 xml:space="preserve"> and O</w:t>
                            </w:r>
                            <w:r w:rsidR="00363751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  <w:r w:rsidR="00363751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+</w:t>
                            </w:r>
                            <w:r w:rsidR="00363751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 xml:space="preserve"> precursor ions in Selected Ion Flow Tube - Mass Spectrometry (from </w:t>
                            </w:r>
                            <w:proofErr w:type="spellStart"/>
                            <w:r w:rsidR="00363751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>LabSyft</w:t>
                            </w:r>
                            <w:proofErr w:type="spellEnd"/>
                            <w:r w:rsidR="00363751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 xml:space="preserve"> software)</w:t>
                            </w:r>
                            <w:bookmarkEnd w:id="1"/>
                            <w:bookmarkEnd w:id="2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0A68B52" id="_x0000_t202" coordsize="21600,21600" o:spt="202" path="m,l,21600r21600,l21600,xe">
                <v:stroke joinstyle="miter"/>
                <v:path gradientshapeok="t" o:connecttype="rect"/>
              </v:shapetype>
              <v:shape id="_x0000_s1026" type="#_x0000_t202" style="position:absolute;margin-left:.2pt;margin-top:.65pt;width:438.4pt;height:58.1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" filled="f" stroked="f">
                <v:textbox style="mso-fit-shape-to-text:t">
                  <w:txbxContent>
                    <w:p w14:paraId="01E2EBB8" w14:textId="1284016E" w:rsidR="00363751" w:rsidRPr="00C2251A" w:rsidRDefault="008D3215" w:rsidP="00363751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 w:cstheme="minorHAnsi"/>
                        </w:rPr>
                      </w:pPr>
                      <w:bookmarkStart w:id="3" w:name="_Hlk133151162"/>
                      <w:bookmarkStart w:id="4" w:name="_Hlk124171715"/>
                      <w:bookmarkStart w:id="5" w:name="_Hlk124171716"/>
                      <w:r w:rsidRPr="00C2251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table </w:t>
                      </w:r>
                      <w:bookmarkEnd w:id="3"/>
                      <w:r w:rsidR="000D5CA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 w:rsidR="0020247B" w:rsidRPr="00C2251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r w:rsidR="0020247B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363751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 xml:space="preserve">Product ions from the reaction of short-chain fatty acids </w:t>
                      </w:r>
                      <w:r w:rsidR="00863CC9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 xml:space="preserve">and Lactic acid </w:t>
                      </w:r>
                      <w:r w:rsidR="00363751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>with H</w:t>
                      </w:r>
                      <w:r w:rsidR="00363751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3</w:t>
                      </w:r>
                      <w:r w:rsidR="00363751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>O</w:t>
                      </w:r>
                      <w:r w:rsidR="00363751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r w:rsidR="00363751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>, NO</w:t>
                      </w:r>
                      <w:r w:rsidR="00363751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r w:rsidR="00363751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 xml:space="preserve"> and O</w:t>
                      </w:r>
                      <w:r w:rsidR="00363751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  <w:r w:rsidR="00363751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+</w:t>
                      </w:r>
                      <w:r w:rsidR="00363751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 xml:space="preserve"> precursor ions in Selected Ion Flow Tube - Mass Spectrometry (from </w:t>
                      </w:r>
                      <w:proofErr w:type="spellStart"/>
                      <w:r w:rsidR="00363751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>LabSyft</w:t>
                      </w:r>
                      <w:proofErr w:type="spellEnd"/>
                      <w:r w:rsidR="00363751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 xml:space="preserve"> software)</w:t>
                      </w:r>
                      <w:bookmarkEnd w:id="4"/>
                      <w:bookmarkEnd w:id="5"/>
                    </w:p>
                  </w:txbxContent>
                </v:textbox>
              </v:shape>
            </w:pict>
          </mc:Fallback>
        </mc:AlternateContent>
      </w:r>
    </w:p>
    <w:p w14:paraId="0BB214BA" w14:textId="77777777" w:rsidR="00363751" w:rsidRDefault="00363751"/>
    <w:p w14:paraId="49D1D7CC" w14:textId="77777777" w:rsidR="00363751" w:rsidRDefault="00363751"/>
    <w:p w14:paraId="1BF31D30" w14:textId="74A6309D" w:rsidR="00363751" w:rsidRDefault="00863CC9">
      <w:r w:rsidRPr="00863CC9">
        <w:rPr>
          <w:noProof/>
        </w:rPr>
        <w:drawing>
          <wp:anchor distT="0" distB="0" distL="114300" distR="114300" simplePos="0" relativeHeight="251684864" behindDoc="0" locked="0" layoutInCell="1" allowOverlap="1" wp14:anchorId="2E1E559F" wp14:editId="5CC77F3D">
            <wp:simplePos x="0" y="0"/>
            <wp:positionH relativeFrom="column">
              <wp:posOffset>0</wp:posOffset>
            </wp:positionH>
            <wp:positionV relativeFrom="paragraph">
              <wp:posOffset>680085</wp:posOffset>
            </wp:positionV>
            <wp:extent cx="5760720" cy="2566035"/>
            <wp:effectExtent l="0" t="0" r="0" b="5715"/>
            <wp:wrapNone/>
            <wp:docPr id="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E33D0DDF-20BB-48B8-A5BC-3D072A09DF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E33D0DDF-20BB-48B8-A5BC-3D072A09DF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55DD5F" w14:textId="0F8EE193" w:rsidR="00C00CE7" w:rsidRDefault="00C00CE7"/>
    <w:p w14:paraId="291A7981" w14:textId="77777777" w:rsidR="00363751" w:rsidRDefault="00363751"/>
    <w:p w14:paraId="77B4043B" w14:textId="77777777" w:rsidR="00363751" w:rsidRDefault="00363751"/>
    <w:p w14:paraId="50133861" w14:textId="77777777" w:rsidR="00363751" w:rsidRDefault="00363751"/>
    <w:p w14:paraId="0C66BF47" w14:textId="77777777" w:rsidR="00363751" w:rsidRDefault="00363751"/>
    <w:p w14:paraId="5CC4B8B2" w14:textId="77777777" w:rsidR="00363751" w:rsidRDefault="00363751"/>
    <w:p w14:paraId="01EE5D75" w14:textId="77777777" w:rsidR="00363751" w:rsidRDefault="00363751"/>
    <w:p w14:paraId="30840E59" w14:textId="77777777" w:rsidR="00363751" w:rsidRDefault="00363751"/>
    <w:p w14:paraId="552732B1" w14:textId="77777777" w:rsidR="00363751" w:rsidRDefault="00363751"/>
    <w:p w14:paraId="5BD09048" w14:textId="77777777" w:rsidR="00363751" w:rsidRDefault="00363751"/>
    <w:p w14:paraId="6B3C0E25" w14:textId="77777777" w:rsidR="00363751" w:rsidRDefault="00363751"/>
    <w:p w14:paraId="79F7822C" w14:textId="77777777" w:rsidR="00363751" w:rsidRDefault="00363751"/>
    <w:p w14:paraId="2749BF02" w14:textId="31E29D30" w:rsidR="00363751" w:rsidRDefault="00363751"/>
    <w:p w14:paraId="53316E4A" w14:textId="5C036982" w:rsidR="00363751" w:rsidRDefault="00363751"/>
    <w:p w14:paraId="2A61006D" w14:textId="32BD1B56" w:rsidR="00363751" w:rsidRDefault="00363751"/>
    <w:p w14:paraId="665A0C85" w14:textId="654C63D1" w:rsidR="00363751" w:rsidRDefault="00363751"/>
    <w:p w14:paraId="279F29A1" w14:textId="368AB50E" w:rsidR="00363751" w:rsidRDefault="00363751"/>
    <w:p w14:paraId="200CBAC4" w14:textId="1E60798C" w:rsidR="00092967" w:rsidRDefault="00092967"/>
    <w:p w14:paraId="2365AA4D" w14:textId="6DABBB83" w:rsidR="00092967" w:rsidRDefault="00092967"/>
    <w:p w14:paraId="0E430F30" w14:textId="26A3EC86" w:rsidR="00092967" w:rsidRDefault="00092967"/>
    <w:p w14:paraId="79B5A353" w14:textId="48478E67" w:rsidR="002A37C9" w:rsidRDefault="002A37C9"/>
    <w:p w14:paraId="7C2EEAF1" w14:textId="2EF8247A" w:rsidR="002A37C9" w:rsidRDefault="002A37C9"/>
    <w:p w14:paraId="009C18CB" w14:textId="7F6FC742" w:rsidR="002A37C9" w:rsidRDefault="002A37C9"/>
    <w:p w14:paraId="7E3C32EC" w14:textId="667A8E87" w:rsidR="002A37C9" w:rsidRDefault="002A37C9"/>
    <w:p w14:paraId="06BAC88F" w14:textId="77777777" w:rsidR="002A37C9" w:rsidRDefault="002A37C9"/>
    <w:p w14:paraId="2A43A55D" w14:textId="77777777" w:rsidR="00E43926" w:rsidRDefault="00E43926">
      <w:pPr>
        <w:rPr>
          <w:noProof/>
        </w:rPr>
      </w:pPr>
    </w:p>
    <w:p w14:paraId="3DAA554B" w14:textId="5D939880" w:rsidR="00092967" w:rsidRDefault="00092967"/>
    <w:p w14:paraId="4A96E235" w14:textId="1467A7FC" w:rsidR="00092967" w:rsidRDefault="00E43926">
      <w:r w:rsidRPr="0036375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1576E00" wp14:editId="7223E1E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676007" cy="276999"/>
                <wp:effectExtent l="0" t="0" r="0" b="0"/>
                <wp:wrapNone/>
                <wp:docPr id="1" name="Zone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6007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C610AD" w14:textId="07E82CCB" w:rsidR="00E43926" w:rsidRPr="002A37C9" w:rsidRDefault="008D3215" w:rsidP="00E4392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bookmarkStart w:id="6" w:name="_Hlk133151216"/>
                            <w:bookmarkStart w:id="7" w:name="_Hlk124171736"/>
                            <w:bookmarkStart w:id="8" w:name="_Hlk124171737"/>
                            <w:r w:rsidRPr="00C2251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table </w:t>
                            </w:r>
                            <w:bookmarkEnd w:id="6"/>
                            <w:r w:rsidR="000D5CA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 w:rsidR="0020247B" w:rsidRPr="00C2251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20247B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E43926"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>Primer sequences and accession numbers for qPCR analysis</w:t>
                            </w:r>
                            <w:r w:rsidR="00E43926" w:rsidRPr="002A37C9">
                              <w:rPr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bookmarkEnd w:id="7"/>
                            <w:bookmarkEnd w:id="8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576E00" id="ZoneTexte 3" o:spid="_x0000_s1027" type="#_x0000_t202" style="position:absolute;margin-left:0;margin-top:0;width:525.65pt;height:21.8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" filled="f" stroked="f">
                <v:textbox style="mso-fit-shape-to-text:t">
                  <w:txbxContent>
                    <w:p w14:paraId="7FC610AD" w14:textId="07E82CCB" w:rsidR="00E43926" w:rsidRPr="002A37C9" w:rsidRDefault="008D3215" w:rsidP="00E43926">
                      <w:pPr>
                        <w:pStyle w:val="NormalWeb"/>
                        <w:spacing w:before="0" w:beforeAutospacing="0" w:after="0" w:afterAutospacing="0"/>
                      </w:pPr>
                      <w:bookmarkStart w:id="9" w:name="_Hlk133151216"/>
                      <w:bookmarkStart w:id="10" w:name="_Hlk124171736"/>
                      <w:bookmarkStart w:id="11" w:name="_Hlk124171737"/>
                      <w:r w:rsidRPr="00C2251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table </w:t>
                      </w:r>
                      <w:bookmarkEnd w:id="9"/>
                      <w:r w:rsidR="000D5CA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2</w:t>
                      </w:r>
                      <w:r w:rsidR="0020247B" w:rsidRPr="00C2251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r w:rsidR="0020247B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E43926"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>Primer sequences and accession numbers for qPCR analysis</w:t>
                      </w:r>
                      <w:r w:rsidR="00E43926" w:rsidRPr="002A37C9">
                        <w:rPr>
                          <w:color w:val="000000" w:themeColor="text1"/>
                          <w:kern w:val="24"/>
                        </w:rPr>
                        <w:t>.</w:t>
                      </w:r>
                      <w:bookmarkEnd w:id="10"/>
                      <w:bookmarkEnd w:id="11"/>
                    </w:p>
                  </w:txbxContent>
                </v:textbox>
              </v:shape>
            </w:pict>
          </mc:Fallback>
        </mc:AlternateContent>
      </w:r>
    </w:p>
    <w:p w14:paraId="75CAD10B" w14:textId="024E4C8E" w:rsidR="00E43926" w:rsidRDefault="00E43926">
      <w:r w:rsidRPr="00363751">
        <w:rPr>
          <w:noProof/>
        </w:rPr>
        <w:drawing>
          <wp:anchor distT="0" distB="0" distL="114300" distR="114300" simplePos="0" relativeHeight="251682816" behindDoc="0" locked="0" layoutInCell="1" allowOverlap="1" wp14:anchorId="47ED2FE0" wp14:editId="2ED28120">
            <wp:simplePos x="0" y="0"/>
            <wp:positionH relativeFrom="column">
              <wp:posOffset>410845</wp:posOffset>
            </wp:positionH>
            <wp:positionV relativeFrom="paragraph">
              <wp:posOffset>133985</wp:posOffset>
            </wp:positionV>
            <wp:extent cx="4061460" cy="5110462"/>
            <wp:effectExtent l="0" t="0" r="0" b="0"/>
            <wp:wrapNone/>
            <wp:docPr id="18" name="table">
              <a:extLst xmlns:a="http://schemas.openxmlformats.org/drawingml/2006/main">
                <a:ext uri="{FF2B5EF4-FFF2-40B4-BE49-F238E27FC236}">
                  <a16:creationId xmlns:a16="http://schemas.microsoft.com/office/drawing/2014/main" id="{8CB4CA71-F980-4749-9B96-999A0FA455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8CB4CA71-F980-4749-9B96-999A0FA455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b="53135"/>
                    <a:stretch/>
                  </pic:blipFill>
                  <pic:spPr bwMode="auto">
                    <a:xfrm>
                      <a:off x="0" y="0"/>
                      <a:ext cx="4066787" cy="5117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8D692C" w14:textId="155D4314" w:rsidR="00E43926" w:rsidRDefault="00E43926"/>
    <w:p w14:paraId="1970DB6E" w14:textId="6A2BC0B1" w:rsidR="00092967" w:rsidRDefault="00092967"/>
    <w:p w14:paraId="199ECC14" w14:textId="0D225AE8" w:rsidR="00092967" w:rsidRDefault="00092967"/>
    <w:p w14:paraId="7A0634B1" w14:textId="4B2447F4" w:rsidR="00E43926" w:rsidRDefault="00E43926"/>
    <w:p w14:paraId="49E93E05" w14:textId="13FD329E" w:rsidR="00E43926" w:rsidRDefault="00E43926"/>
    <w:p w14:paraId="738B80FB" w14:textId="49E0161E" w:rsidR="00E43926" w:rsidRDefault="00E43926"/>
    <w:p w14:paraId="34BD5D55" w14:textId="5FB256F3" w:rsidR="00E43926" w:rsidRDefault="00E43926"/>
    <w:p w14:paraId="57BE96A5" w14:textId="45A62723" w:rsidR="00E43926" w:rsidRDefault="00E43926"/>
    <w:p w14:paraId="12383279" w14:textId="10F50DBF" w:rsidR="00E43926" w:rsidRDefault="00E43926"/>
    <w:p w14:paraId="241D1E4C" w14:textId="0C200F25" w:rsidR="00E43926" w:rsidRDefault="00E43926"/>
    <w:p w14:paraId="44F1C77F" w14:textId="0A7F30CD" w:rsidR="00E43926" w:rsidRDefault="00E43926"/>
    <w:p w14:paraId="4C7FDDE5" w14:textId="60708796" w:rsidR="00E43926" w:rsidRDefault="00E43926"/>
    <w:p w14:paraId="580E66D3" w14:textId="3B8B849E" w:rsidR="00E43926" w:rsidRDefault="00E43926"/>
    <w:p w14:paraId="726B84AD" w14:textId="21CDD48A" w:rsidR="00E43926" w:rsidRDefault="00E43926"/>
    <w:p w14:paraId="705F76FD" w14:textId="1964C558" w:rsidR="00E43926" w:rsidRDefault="00E43926"/>
    <w:p w14:paraId="49F37724" w14:textId="1C2E866F" w:rsidR="00E43926" w:rsidRDefault="00E43926"/>
    <w:p w14:paraId="3FE80872" w14:textId="4398D920" w:rsidR="00E43926" w:rsidRDefault="00E43926"/>
    <w:p w14:paraId="59CE870D" w14:textId="631FE32C" w:rsidR="00E43926" w:rsidRDefault="00E43926"/>
    <w:p w14:paraId="595B0CF0" w14:textId="150C39FE" w:rsidR="00E43926" w:rsidRDefault="00E43926"/>
    <w:p w14:paraId="111980D8" w14:textId="1A70A175" w:rsidR="00E43926" w:rsidRDefault="00E43926"/>
    <w:p w14:paraId="6DEEC7D0" w14:textId="7C746D3F" w:rsidR="00E43926" w:rsidRDefault="00E43926"/>
    <w:p w14:paraId="198FFF4D" w14:textId="4441F8BA" w:rsidR="00E43926" w:rsidRDefault="00E43926"/>
    <w:p w14:paraId="31EFC38C" w14:textId="562DB2BE" w:rsidR="00E43926" w:rsidRDefault="00E43926"/>
    <w:p w14:paraId="322EF78B" w14:textId="4EDB6523" w:rsidR="00E43926" w:rsidRDefault="00E43926"/>
    <w:p w14:paraId="51C3E128" w14:textId="62A19585" w:rsidR="00E43926" w:rsidRDefault="00E43926"/>
    <w:p w14:paraId="6BF1EEEC" w14:textId="3B67CB3F" w:rsidR="00E43926" w:rsidRDefault="00E43926"/>
    <w:p w14:paraId="17ECFEF0" w14:textId="79FD08DD" w:rsidR="00E43926" w:rsidRDefault="00E43926"/>
    <w:p w14:paraId="7B49F1A7" w14:textId="5EC89F1C" w:rsidR="00E43926" w:rsidRDefault="00E43926"/>
    <w:p w14:paraId="518CD05C" w14:textId="22223570" w:rsidR="00E43926" w:rsidRDefault="00E43926"/>
    <w:p w14:paraId="1568BF44" w14:textId="2AE613E3" w:rsidR="00E43926" w:rsidRDefault="00E43926"/>
    <w:p w14:paraId="393120FC" w14:textId="5259A8CB" w:rsidR="00E43926" w:rsidRPr="00C2251A" w:rsidRDefault="008D3215">
      <w:pPr>
        <w:rPr>
          <w:rFonts w:cstheme="minorHAnsi"/>
          <w:sz w:val="24"/>
        </w:rPr>
      </w:pPr>
      <w:r w:rsidRPr="00C2251A">
        <w:rPr>
          <w:rFonts w:cstheme="minorHAnsi"/>
          <w:b/>
          <w:bCs/>
          <w:color w:val="000000" w:themeColor="text1"/>
          <w:kern w:val="24"/>
        </w:rPr>
        <w:t xml:space="preserve">Supplementary table </w:t>
      </w:r>
      <w:r w:rsidR="000D5CAA">
        <w:rPr>
          <w:rFonts w:cstheme="minorHAnsi"/>
          <w:b/>
          <w:bCs/>
          <w:color w:val="000000" w:themeColor="text1"/>
          <w:kern w:val="24"/>
        </w:rPr>
        <w:t>2</w:t>
      </w:r>
      <w:r w:rsidR="0020247B" w:rsidRPr="00C2251A">
        <w:rPr>
          <w:rFonts w:cstheme="minorHAnsi"/>
          <w:b/>
          <w:bCs/>
          <w:color w:val="000000" w:themeColor="text1"/>
          <w:kern w:val="24"/>
          <w:sz w:val="24"/>
        </w:rPr>
        <w:t>.</w:t>
      </w:r>
      <w:r w:rsidR="0020247B" w:rsidRPr="00C2251A">
        <w:rPr>
          <w:rFonts w:cstheme="minorHAnsi"/>
          <w:color w:val="000000" w:themeColor="text1"/>
          <w:kern w:val="24"/>
          <w:sz w:val="24"/>
        </w:rPr>
        <w:t xml:space="preserve"> </w:t>
      </w:r>
      <w:r w:rsidR="00E43926" w:rsidRPr="00C2251A">
        <w:rPr>
          <w:rFonts w:cstheme="minorHAnsi"/>
          <w:bCs/>
          <w:color w:val="000000" w:themeColor="text1"/>
          <w:kern w:val="24"/>
          <w:sz w:val="24"/>
        </w:rPr>
        <w:t xml:space="preserve">to be continued </w:t>
      </w:r>
    </w:p>
    <w:p w14:paraId="7C07C8D2" w14:textId="68782953" w:rsidR="00092967" w:rsidRDefault="00092967"/>
    <w:p w14:paraId="51B00AE9" w14:textId="0BF04085" w:rsidR="00092967" w:rsidRDefault="00E43926">
      <w:r w:rsidRPr="00363751">
        <w:rPr>
          <w:noProof/>
        </w:rPr>
        <w:drawing>
          <wp:anchor distT="0" distB="0" distL="114300" distR="114300" simplePos="0" relativeHeight="251688960" behindDoc="0" locked="0" layoutInCell="1" allowOverlap="1" wp14:anchorId="174F6875" wp14:editId="23B54200">
            <wp:simplePos x="0" y="0"/>
            <wp:positionH relativeFrom="column">
              <wp:posOffset>319405</wp:posOffset>
            </wp:positionH>
            <wp:positionV relativeFrom="paragraph">
              <wp:posOffset>91440</wp:posOffset>
            </wp:positionV>
            <wp:extent cx="3832860" cy="5509320"/>
            <wp:effectExtent l="0" t="0" r="0" b="0"/>
            <wp:wrapNone/>
            <wp:docPr id="8" name="table">
              <a:extLst xmlns:a="http://schemas.openxmlformats.org/drawingml/2006/main">
                <a:ext uri="{FF2B5EF4-FFF2-40B4-BE49-F238E27FC236}">
                  <a16:creationId xmlns:a16="http://schemas.microsoft.com/office/drawing/2014/main" id="{8CB4CA71-F980-4749-9B96-999A0FA455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8CB4CA71-F980-4749-9B96-999A0FA455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46472"/>
                    <a:stretch/>
                  </pic:blipFill>
                  <pic:spPr bwMode="auto">
                    <a:xfrm>
                      <a:off x="0" y="0"/>
                      <a:ext cx="3832860" cy="5509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9F78C4" w14:textId="08918519" w:rsidR="00092967" w:rsidRDefault="00092967"/>
    <w:p w14:paraId="25E8D52A" w14:textId="6F2D2935" w:rsidR="00092967" w:rsidRDefault="00092967"/>
    <w:p w14:paraId="70467D8D" w14:textId="61FFF9C4" w:rsidR="00092967" w:rsidRDefault="00092967"/>
    <w:p w14:paraId="5B4B8D7F" w14:textId="5BC9E078" w:rsidR="00092967" w:rsidRDefault="00092967"/>
    <w:p w14:paraId="7C8023F7" w14:textId="2C7D39DC" w:rsidR="00092967" w:rsidRDefault="00092967"/>
    <w:p w14:paraId="5AF0AAF9" w14:textId="124F654E" w:rsidR="00092967" w:rsidRDefault="00092967"/>
    <w:p w14:paraId="5DDBF031" w14:textId="5041E4E8" w:rsidR="00092967" w:rsidRDefault="00092967"/>
    <w:p w14:paraId="2E16D336" w14:textId="77777777" w:rsidR="00E43926" w:rsidRDefault="00E43926"/>
    <w:p w14:paraId="599A6A8E" w14:textId="3AE20540" w:rsidR="00092967" w:rsidRDefault="00E43926" w:rsidP="00E43926">
      <w:pPr>
        <w:tabs>
          <w:tab w:val="left" w:pos="2268"/>
          <w:tab w:val="center" w:pos="4536"/>
        </w:tabs>
      </w:pPr>
      <w:r>
        <w:tab/>
      </w:r>
      <w:r>
        <w:tab/>
      </w:r>
    </w:p>
    <w:p w14:paraId="13F6B2DD" w14:textId="592DCC31" w:rsidR="00092967" w:rsidRDefault="00092967"/>
    <w:p w14:paraId="7A3883A0" w14:textId="0A284C4A" w:rsidR="00092967" w:rsidRDefault="00092967"/>
    <w:p w14:paraId="651E8BEE" w14:textId="77777777" w:rsidR="00092967" w:rsidRDefault="00092967"/>
    <w:p w14:paraId="5FEB1E92" w14:textId="77777777" w:rsidR="00092967" w:rsidRDefault="00092967"/>
    <w:p w14:paraId="5A00C392" w14:textId="77777777" w:rsidR="00092967" w:rsidRDefault="00092967"/>
    <w:p w14:paraId="6A5B8D88" w14:textId="77777777" w:rsidR="00092967" w:rsidRDefault="00092967"/>
    <w:p w14:paraId="55517DE9" w14:textId="77777777" w:rsidR="00092967" w:rsidRDefault="00092967"/>
    <w:p w14:paraId="325835E0" w14:textId="77777777" w:rsidR="00092967" w:rsidRDefault="00092967"/>
    <w:p w14:paraId="7D17B13B" w14:textId="77777777" w:rsidR="00092967" w:rsidRDefault="00092967"/>
    <w:p w14:paraId="10F722FE" w14:textId="77777777" w:rsidR="00092967" w:rsidRDefault="00092967"/>
    <w:p w14:paraId="09CA37D1" w14:textId="77777777" w:rsidR="00E43926" w:rsidRDefault="00E43926">
      <w:pPr>
        <w:rPr>
          <w:noProof/>
        </w:rPr>
      </w:pPr>
    </w:p>
    <w:p w14:paraId="740615CE" w14:textId="6FD7809D" w:rsidR="00092967" w:rsidRDefault="00092967"/>
    <w:p w14:paraId="396DEA9E" w14:textId="48CE724F" w:rsidR="008D3215" w:rsidRDefault="008D3215"/>
    <w:p w14:paraId="33042268" w14:textId="40A8C43A" w:rsidR="008D3215" w:rsidRDefault="008D3215"/>
    <w:p w14:paraId="257CB3BF" w14:textId="3C087596" w:rsidR="008D3215" w:rsidRDefault="008D3215"/>
    <w:p w14:paraId="2B93D51C" w14:textId="61634FF0" w:rsidR="008D3215" w:rsidRDefault="008D3215"/>
    <w:p w14:paraId="39FE8FF1" w14:textId="75E4DDA6" w:rsidR="008D3215" w:rsidRDefault="008D3215"/>
    <w:p w14:paraId="681825FC" w14:textId="017617FB" w:rsidR="008D3215" w:rsidRDefault="008D3215"/>
    <w:p w14:paraId="2A82AD16" w14:textId="730DF1DA" w:rsidR="008D3215" w:rsidRDefault="008D3215">
      <w:r w:rsidRPr="00363751">
        <w:rPr>
          <w:noProof/>
        </w:rPr>
        <w:lastRenderedPageBreak/>
        <mc:AlternateContent>
          <mc:Choice Requires="wps">
            <w:drawing>
              <wp:inline distT="0" distB="0" distL="0" distR="0" wp14:anchorId="153F3FC2" wp14:editId="6E9C3B00">
                <wp:extent cx="5760720" cy="570077"/>
                <wp:effectExtent l="0" t="0" r="0" b="0"/>
                <wp:docPr id="9" name="ZoneTexte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5700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36E19C" w14:textId="77777777" w:rsidR="008D3215" w:rsidRDefault="008D3215" w:rsidP="008D32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3E7A00FD" w14:textId="16A04F83" w:rsidR="008D3215" w:rsidRPr="00C2251A" w:rsidRDefault="008D3215" w:rsidP="008D32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</w:pPr>
                            <w:bookmarkStart w:id="12" w:name="_Hlk133151527"/>
                            <w:r w:rsidRPr="00C2251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table </w:t>
                            </w:r>
                            <w:bookmarkEnd w:id="12"/>
                            <w:r w:rsidR="000D5CA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 xml:space="preserve"> Whole-body composition in rainbow trout fed with 100% plant-based diet with high or low levels of dietary carbohydrat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53F3FC2" id="ZoneTexte 4" o:spid="_x0000_s1028" type="#_x0000_t202" style="width:453.6pt;height:44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" filled="f" stroked="f">
                <v:textbox style="mso-fit-shape-to-text:t">
                  <w:txbxContent>
                    <w:p w14:paraId="7236E19C" w14:textId="77777777" w:rsidR="008D3215" w:rsidRDefault="008D3215" w:rsidP="008D3215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</w:pPr>
                    </w:p>
                    <w:p w14:paraId="3E7A00FD" w14:textId="16A04F83" w:rsidR="008D3215" w:rsidRPr="00C2251A" w:rsidRDefault="008D3215" w:rsidP="008D3215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</w:pPr>
                      <w:bookmarkStart w:id="13" w:name="_Hlk133151527"/>
                      <w:r w:rsidRPr="00C2251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table </w:t>
                      </w:r>
                      <w:bookmarkEnd w:id="13"/>
                      <w:r w:rsidR="000D5CA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 w:rsidRPr="00C2251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 xml:space="preserve"> Whole-body composition in rainbow trout fed with 100% plant-based diet with high or low levels of dietary carbohydrat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9042583" w14:textId="03371137" w:rsidR="008D3215" w:rsidRDefault="008D3215"/>
    <w:tbl>
      <w:tblPr>
        <w:tblW w:w="8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0"/>
        <w:gridCol w:w="1820"/>
        <w:gridCol w:w="1720"/>
        <w:gridCol w:w="1440"/>
      </w:tblGrid>
      <w:tr w:rsidR="008D3215" w:rsidRPr="00363751" w14:paraId="61BE37A1" w14:textId="77777777" w:rsidTr="00756EA7">
        <w:trPr>
          <w:trHeight w:val="437"/>
        </w:trPr>
        <w:tc>
          <w:tcPr>
            <w:tcW w:w="3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E91E9" w14:textId="77777777" w:rsidR="008D3215" w:rsidRPr="00363751" w:rsidRDefault="008D3215" w:rsidP="00756EA7">
            <w:r w:rsidRPr="00363751">
              <w:rPr>
                <w:b/>
                <w:bCs/>
              </w:rPr>
              <w:t>Whole-body composition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08ACF" w14:textId="77777777" w:rsidR="008D3215" w:rsidRPr="00363751" w:rsidRDefault="008D3215" w:rsidP="00756EA7">
            <w:r w:rsidRPr="00363751">
              <w:rPr>
                <w:b/>
                <w:bCs/>
              </w:rPr>
              <w:t>High-Starch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A0801" w14:textId="77777777" w:rsidR="008D3215" w:rsidRPr="00363751" w:rsidRDefault="008D3215" w:rsidP="00756EA7">
            <w:r w:rsidRPr="00363751">
              <w:rPr>
                <w:b/>
                <w:bCs/>
              </w:rPr>
              <w:t>Low-Starch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20248" w14:textId="77777777" w:rsidR="008D3215" w:rsidRPr="00363751" w:rsidRDefault="008D3215" w:rsidP="00756EA7">
            <w:r w:rsidRPr="00363751">
              <w:rPr>
                <w:b/>
                <w:bCs/>
                <w:i/>
                <w:iCs/>
              </w:rPr>
              <w:t>P</w:t>
            </w:r>
            <w:r w:rsidRPr="00363751">
              <w:rPr>
                <w:b/>
                <w:bCs/>
              </w:rPr>
              <w:t xml:space="preserve"> value</w:t>
            </w:r>
          </w:p>
        </w:tc>
      </w:tr>
      <w:tr w:rsidR="008D3215" w:rsidRPr="00363751" w14:paraId="7D6C6DFA" w14:textId="77777777" w:rsidTr="00756EA7">
        <w:trPr>
          <w:trHeight w:val="437"/>
        </w:trPr>
        <w:tc>
          <w:tcPr>
            <w:tcW w:w="3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91386" w14:textId="77777777" w:rsidR="008D3215" w:rsidRPr="00363751" w:rsidRDefault="008D3215" w:rsidP="00756EA7">
            <w:r w:rsidRPr="00363751">
              <w:rPr>
                <w:lang w:val="en-GB"/>
              </w:rPr>
              <w:t>Dry matter (DM) (%)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ED512" w14:textId="77777777" w:rsidR="008D3215" w:rsidRPr="00363751" w:rsidRDefault="008D3215" w:rsidP="00756EA7">
            <w:r w:rsidRPr="00363751">
              <w:rPr>
                <w:lang w:val="fr-FR"/>
              </w:rPr>
              <w:t>34.62 ± 1.43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0E1C4" w14:textId="77777777" w:rsidR="008D3215" w:rsidRPr="00363751" w:rsidRDefault="008D3215" w:rsidP="00756EA7">
            <w:r w:rsidRPr="00363751">
              <w:rPr>
                <w:lang w:val="fr-FR"/>
              </w:rPr>
              <w:t>35.83 ± 0.3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1E7F4" w14:textId="77777777" w:rsidR="008D3215" w:rsidRPr="00363751" w:rsidRDefault="008D3215" w:rsidP="00756EA7">
            <w:r w:rsidRPr="00363751">
              <w:rPr>
                <w:lang w:val="fr-FR"/>
              </w:rPr>
              <w:t>NS</w:t>
            </w:r>
          </w:p>
        </w:tc>
      </w:tr>
      <w:tr w:rsidR="008D3215" w:rsidRPr="00363751" w14:paraId="5BF3327C" w14:textId="77777777" w:rsidTr="00756EA7">
        <w:trPr>
          <w:trHeight w:val="43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41711" w14:textId="77777777" w:rsidR="008D3215" w:rsidRPr="00363751" w:rsidRDefault="008D3215" w:rsidP="00756EA7">
            <w:r w:rsidRPr="00363751">
              <w:rPr>
                <w:lang w:val="en-GB"/>
              </w:rPr>
              <w:t>Crude protein (% DM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5BBC5" w14:textId="77777777" w:rsidR="008D3215" w:rsidRPr="00363751" w:rsidRDefault="008D3215" w:rsidP="00756EA7">
            <w:r w:rsidRPr="00363751">
              <w:rPr>
                <w:lang w:val="fr-FR"/>
              </w:rPr>
              <w:t>45.67 ± 1.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1512D" w14:textId="77777777" w:rsidR="008D3215" w:rsidRPr="00363751" w:rsidRDefault="008D3215" w:rsidP="00756EA7">
            <w:r w:rsidRPr="00363751">
              <w:rPr>
                <w:lang w:val="fr-FR"/>
              </w:rPr>
              <w:t>45.89 ± 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418AA" w14:textId="77777777" w:rsidR="008D3215" w:rsidRPr="00363751" w:rsidRDefault="008D3215" w:rsidP="00756EA7">
            <w:r w:rsidRPr="00363751">
              <w:rPr>
                <w:lang w:val="fr-FR"/>
              </w:rPr>
              <w:t>NS</w:t>
            </w:r>
          </w:p>
        </w:tc>
      </w:tr>
      <w:tr w:rsidR="008D3215" w:rsidRPr="00363751" w14:paraId="097360D5" w14:textId="77777777" w:rsidTr="00756EA7">
        <w:trPr>
          <w:trHeight w:val="43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49B49" w14:textId="77777777" w:rsidR="008D3215" w:rsidRPr="00363751" w:rsidRDefault="008D3215" w:rsidP="00756EA7">
            <w:r w:rsidRPr="00363751">
              <w:rPr>
                <w:lang w:val="en-GB"/>
              </w:rPr>
              <w:t>Crude lipids (% DM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60A00" w14:textId="77777777" w:rsidR="008D3215" w:rsidRPr="00363751" w:rsidRDefault="008D3215" w:rsidP="00756EA7">
            <w:r w:rsidRPr="00363751">
              <w:rPr>
                <w:lang w:val="fr-FR"/>
              </w:rPr>
              <w:t>48.23 ± 1.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A6A9B" w14:textId="77777777" w:rsidR="008D3215" w:rsidRPr="00363751" w:rsidRDefault="008D3215" w:rsidP="00756EA7">
            <w:r w:rsidRPr="00363751">
              <w:rPr>
                <w:lang w:val="fr-FR"/>
              </w:rPr>
              <w:t>48.54 ± 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89687" w14:textId="77777777" w:rsidR="008D3215" w:rsidRPr="00363751" w:rsidRDefault="008D3215" w:rsidP="00756EA7">
            <w:r w:rsidRPr="00363751">
              <w:rPr>
                <w:lang w:val="fr-FR"/>
              </w:rPr>
              <w:t>NS</w:t>
            </w:r>
          </w:p>
        </w:tc>
      </w:tr>
      <w:tr w:rsidR="008D3215" w:rsidRPr="00363751" w14:paraId="49FE52BA" w14:textId="77777777" w:rsidTr="00756EA7">
        <w:trPr>
          <w:trHeight w:val="43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6902A" w14:textId="77777777" w:rsidR="008D3215" w:rsidRPr="00363751" w:rsidRDefault="008D3215" w:rsidP="00756EA7">
            <w:r w:rsidRPr="00363751">
              <w:rPr>
                <w:lang w:val="en-GB"/>
              </w:rPr>
              <w:t>Gross energy (kJ kg</w:t>
            </w:r>
            <w:r w:rsidRPr="00363751">
              <w:rPr>
                <w:vertAlign w:val="superscript"/>
                <w:lang w:val="en-GB"/>
              </w:rPr>
              <w:t>−1</w:t>
            </w:r>
            <w:r w:rsidRPr="00363751">
              <w:rPr>
                <w:lang w:val="en-GB"/>
              </w:rPr>
              <w:t xml:space="preserve"> of DM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56B5B" w14:textId="77777777" w:rsidR="008D3215" w:rsidRPr="00363751" w:rsidRDefault="008D3215" w:rsidP="00756EA7">
            <w:r w:rsidRPr="00363751">
              <w:rPr>
                <w:lang w:val="fr-FR"/>
              </w:rPr>
              <w:t>30.67 ± 0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46291" w14:textId="77777777" w:rsidR="008D3215" w:rsidRPr="00363751" w:rsidRDefault="008D3215" w:rsidP="00756EA7">
            <w:r w:rsidRPr="00363751">
              <w:rPr>
                <w:lang w:val="fr-FR"/>
              </w:rPr>
              <w:t>30.48 ± 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62CB8" w14:textId="77777777" w:rsidR="008D3215" w:rsidRPr="00363751" w:rsidRDefault="008D3215" w:rsidP="00756EA7">
            <w:r w:rsidRPr="00363751">
              <w:rPr>
                <w:lang w:val="fr-FR"/>
              </w:rPr>
              <w:t>NS</w:t>
            </w:r>
          </w:p>
        </w:tc>
      </w:tr>
      <w:tr w:rsidR="008D3215" w:rsidRPr="00363751" w14:paraId="6BAACF6D" w14:textId="77777777" w:rsidTr="00756EA7">
        <w:trPr>
          <w:trHeight w:val="43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89924" w14:textId="77777777" w:rsidR="008D3215" w:rsidRPr="00363751" w:rsidRDefault="008D3215" w:rsidP="00756EA7">
            <w:r w:rsidRPr="00363751">
              <w:t>Protein retention</w:t>
            </w:r>
            <w:r w:rsidRPr="00363751">
              <w:rPr>
                <w:vertAlign w:val="superscript"/>
                <w:lang w:val="en-GB"/>
              </w:rPr>
              <w:t>1</w:t>
            </w:r>
            <w:r w:rsidRPr="00363751">
              <w:t xml:space="preserve">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7BF51" w14:textId="77777777" w:rsidR="008D3215" w:rsidRPr="00363751" w:rsidRDefault="008D3215" w:rsidP="00756EA7">
            <w:r w:rsidRPr="00363751">
              <w:t>42.48 ± 2.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3339C" w14:textId="77777777" w:rsidR="008D3215" w:rsidRPr="00363751" w:rsidRDefault="008D3215" w:rsidP="00756EA7">
            <w:r w:rsidRPr="00363751">
              <w:t>44.21 ± 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FAF75" w14:textId="77777777" w:rsidR="008D3215" w:rsidRPr="00363751" w:rsidRDefault="008D3215" w:rsidP="00756EA7">
            <w:r w:rsidRPr="00363751">
              <w:rPr>
                <w:lang w:val="fr-FR"/>
              </w:rPr>
              <w:t>NS</w:t>
            </w:r>
          </w:p>
        </w:tc>
      </w:tr>
      <w:tr w:rsidR="008D3215" w:rsidRPr="00363751" w14:paraId="167D78D1" w14:textId="77777777" w:rsidTr="00756EA7">
        <w:trPr>
          <w:trHeight w:val="43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48415" w14:textId="77777777" w:rsidR="008D3215" w:rsidRPr="00363751" w:rsidRDefault="008D3215" w:rsidP="00756EA7">
            <w:r w:rsidRPr="00363751">
              <w:t>Protein gain</w:t>
            </w:r>
            <w:r w:rsidRPr="00363751">
              <w:rPr>
                <w:vertAlign w:val="superscript"/>
                <w:lang w:val="en-GB"/>
              </w:rPr>
              <w:t>2</w:t>
            </w:r>
            <w:r w:rsidRPr="00363751">
              <w:t xml:space="preserve"> (mg/Kg ABW/day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BDA4A" w14:textId="77777777" w:rsidR="008D3215" w:rsidRPr="00363751" w:rsidRDefault="008D3215" w:rsidP="00756EA7">
            <w:r w:rsidRPr="00363751">
              <w:t>629.05 ± 36.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23FB8" w14:textId="77777777" w:rsidR="008D3215" w:rsidRPr="00363751" w:rsidRDefault="008D3215" w:rsidP="00756EA7">
            <w:r w:rsidRPr="00363751">
              <w:t>664.88 ± 12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352D4" w14:textId="77777777" w:rsidR="008D3215" w:rsidRPr="00363751" w:rsidRDefault="008D3215" w:rsidP="00756EA7">
            <w:r w:rsidRPr="00363751">
              <w:rPr>
                <w:lang w:val="fr-FR"/>
              </w:rPr>
              <w:t>NS</w:t>
            </w:r>
          </w:p>
        </w:tc>
      </w:tr>
      <w:tr w:rsidR="008D3215" w:rsidRPr="00363751" w14:paraId="656686D2" w14:textId="77777777" w:rsidTr="00756EA7">
        <w:trPr>
          <w:trHeight w:val="43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0AFAF" w14:textId="77777777" w:rsidR="008D3215" w:rsidRPr="00363751" w:rsidRDefault="008D3215" w:rsidP="00756EA7">
            <w:r w:rsidRPr="00363751">
              <w:t>Lipid retention</w:t>
            </w:r>
            <w:r w:rsidRPr="00363751">
              <w:rPr>
                <w:vertAlign w:val="superscript"/>
                <w:lang w:val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0AA88" w14:textId="77777777" w:rsidR="008D3215" w:rsidRPr="00363751" w:rsidRDefault="008D3215" w:rsidP="00756EA7">
            <w:r w:rsidRPr="00363751">
              <w:t>53.65 ± 2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B1B11" w14:textId="77777777" w:rsidR="008D3215" w:rsidRPr="00363751" w:rsidRDefault="008D3215" w:rsidP="00756EA7">
            <w:r w:rsidRPr="00363751">
              <w:t>54.85 ± 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A3817" w14:textId="77777777" w:rsidR="008D3215" w:rsidRPr="00363751" w:rsidRDefault="008D3215" w:rsidP="00756EA7">
            <w:r w:rsidRPr="00363751">
              <w:rPr>
                <w:lang w:val="fr-FR"/>
              </w:rPr>
              <w:t>NS</w:t>
            </w:r>
          </w:p>
        </w:tc>
      </w:tr>
      <w:tr w:rsidR="008D3215" w:rsidRPr="00363751" w14:paraId="0D5C3BF9" w14:textId="77777777" w:rsidTr="00756EA7">
        <w:trPr>
          <w:trHeight w:val="437"/>
        </w:trPr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F1689" w14:textId="77777777" w:rsidR="008D3215" w:rsidRPr="00363751" w:rsidRDefault="008D3215" w:rsidP="00756EA7">
            <w:r w:rsidRPr="00363751">
              <w:t>lipid gain</w:t>
            </w:r>
            <w:r w:rsidRPr="00363751">
              <w:rPr>
                <w:vertAlign w:val="superscript"/>
                <w:lang w:val="en-GB"/>
              </w:rPr>
              <w:t>2</w:t>
            </w:r>
            <w:r w:rsidRPr="00363751">
              <w:t xml:space="preserve"> (mg/Kg ABW/day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03CFE" w14:textId="77777777" w:rsidR="008D3215" w:rsidRPr="00363751" w:rsidRDefault="008D3215" w:rsidP="00756EA7">
            <w:r w:rsidRPr="00363751">
              <w:t>794.32 ± 33.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0B118" w14:textId="77777777" w:rsidR="008D3215" w:rsidRPr="00363751" w:rsidRDefault="008D3215" w:rsidP="00756EA7">
            <w:r w:rsidRPr="00363751">
              <w:t>824.78 ± 6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6B0DF" w14:textId="77777777" w:rsidR="008D3215" w:rsidRPr="00363751" w:rsidRDefault="008D3215" w:rsidP="00756EA7">
            <w:r w:rsidRPr="00363751">
              <w:rPr>
                <w:lang w:val="fr-FR"/>
              </w:rPr>
              <w:t>NS</w:t>
            </w:r>
          </w:p>
        </w:tc>
      </w:tr>
    </w:tbl>
    <w:p w14:paraId="729C1C82" w14:textId="5711F16A" w:rsidR="008D3215" w:rsidRDefault="008D3215"/>
    <w:p w14:paraId="66676691" w14:textId="48BD237D" w:rsidR="008D3215" w:rsidRDefault="008D3215">
      <w:r w:rsidRPr="00363751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CE811F4" wp14:editId="058E8CD3">
                <wp:simplePos x="0" y="0"/>
                <wp:positionH relativeFrom="column">
                  <wp:posOffset>-441960</wp:posOffset>
                </wp:positionH>
                <wp:positionV relativeFrom="paragraph">
                  <wp:posOffset>220345</wp:posOffset>
                </wp:positionV>
                <wp:extent cx="6392635" cy="1188720"/>
                <wp:effectExtent l="0" t="0" r="0" b="0"/>
                <wp:wrapNone/>
                <wp:docPr id="10" name="ZoneTexte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2635" cy="1188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1C616B" w14:textId="77777777" w:rsidR="008D3215" w:rsidRPr="00C2251A" w:rsidRDefault="008D3215" w:rsidP="008D321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>Nutrient retention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color w:val="000000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 xml:space="preserve"> 1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 xml:space="preserve"> (%) = (100 x Final carcass nutrient content. g - 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Initial </w:t>
                            </w:r>
                            <w:proofErr w:type="spellStart"/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fr-FR"/>
                              </w:rPr>
                              <w:t>carcass</w:t>
                            </w:r>
                            <w:proofErr w:type="spellEnd"/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fr-FR"/>
                              </w:rPr>
                              <w:t>nutrient</w:t>
                            </w:r>
                            <w:proofErr w:type="spellEnd"/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 content. g) / 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>Nutrient consumed. g). Nutrient gain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color w:val="000000"/>
                                <w:kern w:val="24"/>
                                <w:position w:val="7"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 xml:space="preserve"> (mg/Kg ABW/day) = (100x (Final carcass nutrient content. g -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 Initial </w:t>
                            </w:r>
                            <w:proofErr w:type="spellStart"/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fr-FR"/>
                              </w:rPr>
                              <w:t>carcass</w:t>
                            </w:r>
                            <w:proofErr w:type="spellEnd"/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fr-FR"/>
                              </w:rPr>
                              <w:t>nutrient</w:t>
                            </w:r>
                            <w:proofErr w:type="spellEnd"/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 content. g) / ((Initial + final </w:t>
                            </w:r>
                            <w:proofErr w:type="spellStart"/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fr-FR"/>
                              </w:rPr>
                              <w:t>biomass</w:t>
                            </w:r>
                            <w:proofErr w:type="spellEnd"/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)/2) / 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>Experiment duration (days)). Data are presented as mean ± SD (n=12 fish). statistical differences are calculated by one-ways ANOVA (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>&lt;0.05). NS not significant. P&lt;0.05 *. P&lt;0.01 **. P&lt;0.001 **</w:t>
                            </w:r>
                            <w:proofErr w:type="gramStart"/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>* .</w:t>
                            </w:r>
                            <w:proofErr w:type="gramEnd"/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811F4" id="ZoneTexte 5" o:spid="_x0000_s1030" type="#_x0000_t202" style="position:absolute;margin-left:-34.8pt;margin-top:17.35pt;width:503.35pt;height:93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" filled="f" stroked="f">
                <v:textbox>
                  <w:txbxContent>
                    <w:p w14:paraId="2E1C616B" w14:textId="77777777" w:rsidR="008D3215" w:rsidRPr="00C2251A" w:rsidRDefault="008D3215" w:rsidP="008D3215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Theme="minorHAnsi" w:cstheme="minorHAnsi"/>
                        </w:rPr>
                      </w:pPr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>Nutrient retention</w:t>
                      </w:r>
                      <w:r w:rsidRPr="00C2251A">
                        <w:rPr>
                          <w:rFonts w:asciiTheme="minorHAnsi" w:hAnsiTheme="minorHAnsi" w:cstheme="minorHAnsi"/>
                          <w:color w:val="000000"/>
                          <w:kern w:val="24"/>
                          <w:position w:val="7"/>
                          <w:vertAlign w:val="superscript"/>
                          <w:lang w:val="en-GB"/>
                        </w:rPr>
                        <w:t xml:space="preserve"> 1</w:t>
                      </w:r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 xml:space="preserve"> (%) = (100 x Final carcass nutrient content. g - </w:t>
                      </w:r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fr-FR"/>
                        </w:rPr>
                        <w:t xml:space="preserve">Initial </w:t>
                      </w:r>
                      <w:proofErr w:type="spellStart"/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fr-FR"/>
                        </w:rPr>
                        <w:t>carcass</w:t>
                      </w:r>
                      <w:proofErr w:type="spellEnd"/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fr-FR"/>
                        </w:rPr>
                        <w:t xml:space="preserve"> </w:t>
                      </w:r>
                      <w:proofErr w:type="spellStart"/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fr-FR"/>
                        </w:rPr>
                        <w:t>nutrient</w:t>
                      </w:r>
                      <w:proofErr w:type="spellEnd"/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fr-FR"/>
                        </w:rPr>
                        <w:t xml:space="preserve"> content. g) / </w:t>
                      </w:r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>Nutrient consumed. g). Nutrient gain</w:t>
                      </w:r>
                      <w:r w:rsidRPr="00C2251A">
                        <w:rPr>
                          <w:rFonts w:asciiTheme="minorHAnsi" w:hAnsiTheme="minorHAnsi" w:cstheme="minorHAnsi"/>
                          <w:color w:val="000000"/>
                          <w:kern w:val="24"/>
                          <w:position w:val="7"/>
                          <w:vertAlign w:val="superscript"/>
                          <w:lang w:val="en-GB"/>
                        </w:rPr>
                        <w:t>2</w:t>
                      </w:r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 xml:space="preserve"> (mg/Kg ABW/day) = (100x (Final carcass nutrient content. g -</w:t>
                      </w:r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fr-FR"/>
                        </w:rPr>
                        <w:t xml:space="preserve"> Initial </w:t>
                      </w:r>
                      <w:proofErr w:type="spellStart"/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fr-FR"/>
                        </w:rPr>
                        <w:t>carcass</w:t>
                      </w:r>
                      <w:proofErr w:type="spellEnd"/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fr-FR"/>
                        </w:rPr>
                        <w:t xml:space="preserve"> </w:t>
                      </w:r>
                      <w:proofErr w:type="spellStart"/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fr-FR"/>
                        </w:rPr>
                        <w:t>nutrient</w:t>
                      </w:r>
                      <w:proofErr w:type="spellEnd"/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fr-FR"/>
                        </w:rPr>
                        <w:t xml:space="preserve"> content. g) / ((Initial + final </w:t>
                      </w:r>
                      <w:proofErr w:type="spellStart"/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fr-FR"/>
                        </w:rPr>
                        <w:t>biomass</w:t>
                      </w:r>
                      <w:proofErr w:type="spellEnd"/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fr-FR"/>
                        </w:rPr>
                        <w:t xml:space="preserve">)/2) / </w:t>
                      </w:r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>Experiment duration (days)). Data are presented as mean ± SD (n=12 fish). statistical differences are calculated by one-ways ANOVA (</w:t>
                      </w:r>
                      <w:r w:rsidRPr="00C2251A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>&lt;0.05). NS not significant. P&lt;0.05 *. P&lt;0.01 **. P&lt;0.001 **</w:t>
                      </w:r>
                      <w:proofErr w:type="gramStart"/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>* .</w:t>
                      </w:r>
                      <w:proofErr w:type="gramEnd"/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1B074C07" w14:textId="29EEB9DF" w:rsidR="008D3215" w:rsidRDefault="008D3215">
      <w:r w:rsidRPr="0036375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65D5715" wp14:editId="64353DC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73478" cy="461665"/>
                <wp:effectExtent l="0" t="0" r="0" b="0"/>
                <wp:wrapNone/>
                <wp:docPr id="11" name="Zone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478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713442" w14:textId="54F5DF4F" w:rsidR="008D3215" w:rsidRPr="00C2251A" w:rsidRDefault="008D3215" w:rsidP="008D32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bookmarkStart w:id="14" w:name="_Hlk133151536"/>
                            <w:r w:rsidRPr="00C2251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table </w:t>
                            </w:r>
                            <w:bookmarkEnd w:id="14"/>
                            <w:r w:rsidR="000D5CA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bookmarkStart w:id="15" w:name="_GoBack"/>
                            <w:bookmarkEnd w:id="15"/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</w:rPr>
                              <w:t xml:space="preserve">List of the top 30 most contributing OTU, discriminated by the diet on the midgut digesta samples, with the one-way ANOVA result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5D5715" id="_x0000_s1030" type="#_x0000_t202" style="position:absolute;margin-left:0;margin-top:0;width:462.5pt;height:36.35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" filled="f" stroked="f">
                <v:textbox style="mso-fit-shape-to-text:t">
                  <w:txbxContent>
                    <w:p w14:paraId="78713442" w14:textId="54F5DF4F" w:rsidR="008D3215" w:rsidRPr="00C2251A" w:rsidRDefault="008D3215" w:rsidP="008D3215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 w:cstheme="minorHAnsi"/>
                        </w:rPr>
                      </w:pPr>
                      <w:bookmarkStart w:id="16" w:name="_Hlk133151536"/>
                      <w:r w:rsidRPr="00C2251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table </w:t>
                      </w:r>
                      <w:bookmarkEnd w:id="16"/>
                      <w:r w:rsidR="000D5CA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4</w:t>
                      </w:r>
                      <w:r w:rsidRPr="00C2251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bookmarkStart w:id="17" w:name="_GoBack"/>
                      <w:bookmarkEnd w:id="17"/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C2251A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</w:rPr>
                        <w:t xml:space="preserve">List of the top 30 most contributing OTU, discriminated by the diet on the midgut digesta samples, with the one-way ANOVA results. </w:t>
                      </w:r>
                    </w:p>
                  </w:txbxContent>
                </v:textbox>
              </v:shape>
            </w:pict>
          </mc:Fallback>
        </mc:AlternateContent>
      </w:r>
    </w:p>
    <w:p w14:paraId="3514DFD8" w14:textId="77777777" w:rsidR="008D3215" w:rsidRDefault="008D3215"/>
    <w:p w14:paraId="73C02A1C" w14:textId="6C101B8C" w:rsidR="008D3215" w:rsidRDefault="008D3215">
      <w:r w:rsidRPr="00363751">
        <w:rPr>
          <w:noProof/>
        </w:rPr>
        <w:drawing>
          <wp:anchor distT="0" distB="0" distL="114300" distR="114300" simplePos="0" relativeHeight="251695104" behindDoc="0" locked="0" layoutInCell="1" allowOverlap="1" wp14:anchorId="0DB4025A" wp14:editId="5F87F4B5">
            <wp:simplePos x="0" y="0"/>
            <wp:positionH relativeFrom="column">
              <wp:posOffset>-60960</wp:posOffset>
            </wp:positionH>
            <wp:positionV relativeFrom="paragraph">
              <wp:posOffset>106045</wp:posOffset>
            </wp:positionV>
            <wp:extent cx="5760720" cy="3039745"/>
            <wp:effectExtent l="0" t="0" r="0" b="8255"/>
            <wp:wrapNone/>
            <wp:docPr id="1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DDF36C1C-24E1-4178-B921-0819EB7C84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DDF36C1C-24E1-4178-B921-0819EB7C84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39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2850733B" w14:textId="0F0A7429" w:rsidR="008D3215" w:rsidRDefault="008D3215"/>
    <w:p w14:paraId="00FCE1E0" w14:textId="77777777" w:rsidR="008D3215" w:rsidRDefault="008D3215"/>
    <w:p w14:paraId="32086AFF" w14:textId="77777777" w:rsidR="008D3215" w:rsidRDefault="008D3215"/>
    <w:p w14:paraId="43652476" w14:textId="40FDCCAF" w:rsidR="008D3215" w:rsidRDefault="008D3215"/>
    <w:p w14:paraId="63A2351B" w14:textId="42D09A48" w:rsidR="008D3215" w:rsidRDefault="008D3215"/>
    <w:p w14:paraId="57BB8F07" w14:textId="516AD556" w:rsidR="008D3215" w:rsidRDefault="008D3215"/>
    <w:p w14:paraId="0A871D43" w14:textId="7C7A3EB8" w:rsidR="008D3215" w:rsidRDefault="008D3215"/>
    <w:p w14:paraId="78C51F90" w14:textId="3D58C7EE" w:rsidR="008D3215" w:rsidRDefault="008D3215"/>
    <w:p w14:paraId="11FACF9A" w14:textId="5DFB0E20" w:rsidR="008D3215" w:rsidRDefault="008D3215"/>
    <w:p w14:paraId="0359D0E6" w14:textId="27AFB0EB" w:rsidR="008D3215" w:rsidRDefault="008D3215"/>
    <w:p w14:paraId="1A22E50A" w14:textId="47B976EA" w:rsidR="008D3215" w:rsidRDefault="008D3215"/>
    <w:p w14:paraId="3113D762" w14:textId="21E8B30B" w:rsidR="008D3215" w:rsidRDefault="008D3215">
      <w:r w:rsidRPr="00363751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729772C" wp14:editId="0CCDCC7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06281" cy="261610"/>
                <wp:effectExtent l="0" t="0" r="0" b="0"/>
                <wp:wrapNone/>
                <wp:docPr id="16" name="ZoneTexte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628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3AA56A" w14:textId="77777777" w:rsidR="008D3215" w:rsidRPr="00C2251A" w:rsidRDefault="008D3215" w:rsidP="008D32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tatistical differences were calculated by one-ways ANOVA (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</w:t>
                            </w:r>
                            <w:r w:rsidRPr="00C2251A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&lt;0.05). NS not significant. P&lt;0.05 *. P&lt;0.01 **. P&lt;0.001 ***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29772C" id="ZoneTexte 6" o:spid="_x0000_s1032" type="#_x0000_t202" style="position:absolute;margin-left:0;margin-top:0;width:472.95pt;height:20.6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" filled="f" stroked="f">
                <v:textbox style="mso-fit-shape-to-text:t">
                  <w:txbxContent>
                    <w:p w14:paraId="613AA56A" w14:textId="77777777" w:rsidR="008D3215" w:rsidRPr="00C2251A" w:rsidRDefault="008D3215" w:rsidP="008D3215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 w:cstheme="minorHAnsi"/>
                        </w:rPr>
                      </w:pPr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Statistical differences were calculated by one-ways ANOVA (</w:t>
                      </w:r>
                      <w:r w:rsidRPr="00C2251A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P</w:t>
                      </w:r>
                      <w:r w:rsidRPr="00C2251A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&lt;0.05). NS not significant. P&lt;0.05 *. P&lt;0.01 **. P&lt;0.001 ***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D3215" w:rsidSect="0077586C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BE8BF6" w14:textId="77777777" w:rsidR="00292AA8" w:rsidRDefault="00292AA8" w:rsidP="00363751">
      <w:pPr>
        <w:spacing w:after="0" w:line="240" w:lineRule="auto"/>
      </w:pPr>
      <w:r>
        <w:separator/>
      </w:r>
    </w:p>
  </w:endnote>
  <w:endnote w:type="continuationSeparator" w:id="0">
    <w:p w14:paraId="58AA886D" w14:textId="77777777" w:rsidR="00292AA8" w:rsidRDefault="00292AA8" w:rsidP="003637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3764143"/>
      <w:docPartObj>
        <w:docPartGallery w:val="Page Numbers (Bottom of Page)"/>
        <w:docPartUnique/>
      </w:docPartObj>
    </w:sdtPr>
    <w:sdtEndPr/>
    <w:sdtContent>
      <w:p w14:paraId="6910A195" w14:textId="169ADADA" w:rsidR="00E417F5" w:rsidRDefault="00E417F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6946474E" w14:textId="77777777" w:rsidR="00E417F5" w:rsidRDefault="00E417F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A35D9C" w14:textId="77777777" w:rsidR="00292AA8" w:rsidRDefault="00292AA8" w:rsidP="00363751">
      <w:pPr>
        <w:spacing w:after="0" w:line="240" w:lineRule="auto"/>
      </w:pPr>
      <w:r>
        <w:separator/>
      </w:r>
    </w:p>
  </w:footnote>
  <w:footnote w:type="continuationSeparator" w:id="0">
    <w:p w14:paraId="02C4D8F4" w14:textId="77777777" w:rsidR="00292AA8" w:rsidRDefault="00292AA8" w:rsidP="003637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51"/>
    <w:rsid w:val="000526A0"/>
    <w:rsid w:val="00092967"/>
    <w:rsid w:val="000D5CAA"/>
    <w:rsid w:val="0018127D"/>
    <w:rsid w:val="0020247B"/>
    <w:rsid w:val="00234E4F"/>
    <w:rsid w:val="0026457B"/>
    <w:rsid w:val="00292AA8"/>
    <w:rsid w:val="00295EBE"/>
    <w:rsid w:val="002A37C9"/>
    <w:rsid w:val="0035257A"/>
    <w:rsid w:val="00363751"/>
    <w:rsid w:val="004565D9"/>
    <w:rsid w:val="00475412"/>
    <w:rsid w:val="0067152F"/>
    <w:rsid w:val="006B41D0"/>
    <w:rsid w:val="006E155C"/>
    <w:rsid w:val="006E77E6"/>
    <w:rsid w:val="006F3BF9"/>
    <w:rsid w:val="0077586C"/>
    <w:rsid w:val="008101B7"/>
    <w:rsid w:val="00817853"/>
    <w:rsid w:val="00825E4C"/>
    <w:rsid w:val="008327AD"/>
    <w:rsid w:val="00863CC9"/>
    <w:rsid w:val="00882A02"/>
    <w:rsid w:val="008D3215"/>
    <w:rsid w:val="00937030"/>
    <w:rsid w:val="009C5A43"/>
    <w:rsid w:val="00A35DE4"/>
    <w:rsid w:val="00A850F0"/>
    <w:rsid w:val="00B62370"/>
    <w:rsid w:val="00C00CE7"/>
    <w:rsid w:val="00C1525B"/>
    <w:rsid w:val="00C2251A"/>
    <w:rsid w:val="00C95898"/>
    <w:rsid w:val="00CE552E"/>
    <w:rsid w:val="00D443F1"/>
    <w:rsid w:val="00D64B82"/>
    <w:rsid w:val="00D93B7F"/>
    <w:rsid w:val="00DA5F6F"/>
    <w:rsid w:val="00DC6173"/>
    <w:rsid w:val="00E417F5"/>
    <w:rsid w:val="00E42D27"/>
    <w:rsid w:val="00E43926"/>
    <w:rsid w:val="00EB5376"/>
    <w:rsid w:val="00ED4E22"/>
    <w:rsid w:val="00F15847"/>
    <w:rsid w:val="00F349DE"/>
    <w:rsid w:val="00FC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C08C7"/>
  <w15:chartTrackingRefBased/>
  <w15:docId w15:val="{87872700-794B-4798-8186-A7C9F8A4B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637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37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3751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36375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3751"/>
  </w:style>
  <w:style w:type="paragraph" w:styleId="Pieddepage">
    <w:name w:val="footer"/>
    <w:basedOn w:val="Normal"/>
    <w:link w:val="PieddepageCar"/>
    <w:uiPriority w:val="99"/>
    <w:unhideWhenUsed/>
    <w:rsid w:val="0036375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3751"/>
  </w:style>
  <w:style w:type="paragraph" w:styleId="Notedefin">
    <w:name w:val="endnote text"/>
    <w:basedOn w:val="Normal"/>
    <w:link w:val="NotedefinCar"/>
    <w:uiPriority w:val="99"/>
    <w:semiHidden/>
    <w:unhideWhenUsed/>
    <w:rsid w:val="00234E4F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234E4F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234E4F"/>
    <w:rPr>
      <w:vertAlign w:val="superscript"/>
    </w:rPr>
  </w:style>
  <w:style w:type="paragraph" w:styleId="Rvision">
    <w:name w:val="Revision"/>
    <w:hidden/>
    <w:uiPriority w:val="99"/>
    <w:semiHidden/>
    <w:rsid w:val="000526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3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6D80C-EFE5-4D6F-9DEE-3BC8BA6F9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PA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Defaix</dc:creator>
  <cp:keywords/>
  <dc:description/>
  <cp:lastModifiedBy>Raphael Defaix</cp:lastModifiedBy>
  <cp:revision>17</cp:revision>
  <dcterms:created xsi:type="dcterms:W3CDTF">2022-12-14T13:25:00Z</dcterms:created>
  <dcterms:modified xsi:type="dcterms:W3CDTF">2023-04-27T07:49:00Z</dcterms:modified>
</cp:coreProperties>
</file>